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160"/>
        <w:gridCol w:w="1980"/>
        <w:gridCol w:w="1266"/>
        <w:gridCol w:w="1074"/>
        <w:gridCol w:w="906"/>
        <w:gridCol w:w="852"/>
        <w:gridCol w:w="1122"/>
      </w:tblGrid>
      <w:tr w:rsidR="00754147" w:rsidRPr="009920C9" w:rsidTr="004401AB">
        <w:trPr>
          <w:trHeight w:val="310"/>
        </w:trPr>
        <w:tc>
          <w:tcPr>
            <w:tcW w:w="93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</w:t>
            </w: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Table Summary of Regression Models for Sediment Deposition Rate (mm/y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.</w:t>
            </w:r>
          </w:p>
        </w:tc>
      </w:tr>
      <w:tr w:rsidR="00754147" w:rsidRPr="009920C9" w:rsidTr="004401AB">
        <w:trPr>
          <w:trHeight w:val="31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redictor Variab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quati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stimate (</w:t>
            </w:r>
            <w:r w:rsidRPr="009920C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β</w:t>
            </w: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td. Error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 valu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²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 xml:space="preserve">p </w:t>
            </w:r>
          </w:p>
        </w:tc>
      </w:tr>
      <w:tr w:rsidR="00754147" w:rsidRPr="009920C9" w:rsidTr="004401AB">
        <w:trPr>
          <w:trHeight w:val="310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Elevation relative to MSL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y</w:t>
            </w: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= 6.703 + 4.498 </w:t>
            </w:r>
            <w:r w:rsidRPr="00992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x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70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 </w:t>
            </w: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65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5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4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97</w:t>
            </w:r>
          </w:p>
        </w:tc>
      </w:tr>
      <w:tr w:rsidR="00754147" w:rsidRPr="009920C9" w:rsidTr="004401AB">
        <w:trPr>
          <w:trHeight w:val="310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lope (</w:t>
            </w:r>
            <w:r w:rsidRPr="00133D9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x</w:t>
            </w: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 </w:t>
            </w: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49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.3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754147" w:rsidRPr="009920C9" w:rsidTr="004401AB">
        <w:trPr>
          <w:trHeight w:val="310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Relative Tidal Marsh Elevation (</w:t>
            </w:r>
            <w:r w:rsidRPr="009920C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Z</w:t>
            </w: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*</w:t>
            </w: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zh-CN"/>
              </w:rPr>
              <w:t>MHW</w:t>
            </w: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y</w:t>
            </w: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= 8.597 – 2.404 </w:t>
            </w:r>
            <w:r w:rsidRPr="00992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x</w:t>
            </w: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+ 0.363 × </w:t>
            </w:r>
            <w:r w:rsidRPr="00992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x</w:t>
            </w: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²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59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 </w:t>
            </w: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18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.27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71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0</w:t>
            </w:r>
          </w:p>
        </w:tc>
      </w:tr>
      <w:tr w:rsidR="00754147" w:rsidRPr="009920C9" w:rsidTr="004401AB">
        <w:trPr>
          <w:trHeight w:val="310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lope (</w:t>
            </w:r>
            <w:r w:rsidRPr="00133D9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x</w:t>
            </w: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–2.40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55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754147" w:rsidRPr="009920C9" w:rsidTr="004401AB">
        <w:trPr>
          <w:trHeight w:val="310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lope (</w:t>
            </w:r>
            <w:r w:rsidRPr="00133D9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x</w:t>
            </w: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²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 </w:t>
            </w: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36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754147" w:rsidRPr="009920C9" w:rsidTr="004401AB">
        <w:trPr>
          <w:trHeight w:val="310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Total Suspended Matter (TSM)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y</w:t>
            </w: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= –22.997 + 6.345 </w:t>
            </w:r>
            <w:r w:rsidRPr="00992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x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–22.99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 </w:t>
            </w: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.6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–1.97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8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12</w:t>
            </w:r>
          </w:p>
        </w:tc>
      </w:tr>
      <w:tr w:rsidR="00754147" w:rsidRPr="009920C9" w:rsidTr="004401AB">
        <w:trPr>
          <w:trHeight w:val="310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lope (</w:t>
            </w:r>
            <w:r w:rsidRPr="00133D9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x</w:t>
            </w: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 </w:t>
            </w: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3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25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754147" w:rsidRPr="009920C9" w:rsidTr="004401AB">
        <w:trPr>
          <w:trHeight w:val="310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Unvegetated</w:t>
            </w:r>
            <w:proofErr w:type="spellEnd"/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/Vegetated Ratio (UVVR)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y</w:t>
            </w: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= 10.658 – 20.367 </w:t>
            </w:r>
            <w:r w:rsidRPr="00992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x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.65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 </w:t>
            </w: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206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83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51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18</w:t>
            </w:r>
          </w:p>
        </w:tc>
      </w:tr>
      <w:tr w:rsidR="00754147" w:rsidRPr="009920C9" w:rsidTr="004401AB">
        <w:trPr>
          <w:trHeight w:val="310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lope (</w:t>
            </w:r>
            <w:r w:rsidRPr="00133D9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zh-CN"/>
              </w:rPr>
              <w:t>x</w:t>
            </w: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–20.36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59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754147" w:rsidRPr="009920C9" w:rsidTr="004401AB">
        <w:trPr>
          <w:trHeight w:val="310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Vegetated Width (Power-law)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y</w:t>
            </w: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= 189.46 </w:t>
            </w:r>
            <w:r w:rsidRPr="00992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x</w:t>
            </w: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^(-1.542)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cept: 5.244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 </w:t>
            </w: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37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3.8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87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0</w:t>
            </w:r>
          </w:p>
        </w:tc>
      </w:tr>
      <w:tr w:rsidR="00754147" w:rsidRPr="009920C9" w:rsidTr="004401AB">
        <w:trPr>
          <w:trHeight w:val="310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lope: -1.542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 </w:t>
            </w: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17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8.83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</w:tr>
      <w:tr w:rsidR="00754147" w:rsidRPr="009920C9" w:rsidTr="004401AB">
        <w:trPr>
          <w:trHeight w:val="310"/>
        </w:trPr>
        <w:tc>
          <w:tcPr>
            <w:tcW w:w="21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Vegetated Width (Logarithmic)</w:t>
            </w:r>
          </w:p>
        </w:tc>
        <w:tc>
          <w:tcPr>
            <w:tcW w:w="1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y</w:t>
            </w: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= 3.474 ln(</w:t>
            </w:r>
            <w:r w:rsidRPr="009920C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>x</w:t>
            </w: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) - 8.27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Intercept: -8.275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 </w:t>
            </w: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60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-13.7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96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000</w:t>
            </w:r>
          </w:p>
        </w:tc>
      </w:tr>
      <w:tr w:rsidR="00754147" w:rsidRPr="009920C9" w:rsidTr="004401AB">
        <w:trPr>
          <w:trHeight w:val="310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Slope: 3.473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 </w:t>
            </w: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30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.4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4147" w:rsidRPr="009920C9" w:rsidRDefault="00754147" w:rsidP="004401AB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9920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 </w:t>
            </w:r>
          </w:p>
        </w:tc>
      </w:tr>
    </w:tbl>
    <w:p w:rsidR="0022780F" w:rsidRDefault="00754147">
      <w:bookmarkStart w:id="0" w:name="_GoBack"/>
      <w:bookmarkEnd w:id="0"/>
    </w:p>
    <w:sectPr w:rsidR="00227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147"/>
    <w:rsid w:val="00290651"/>
    <w:rsid w:val="00754147"/>
    <w:rsid w:val="00B428DB"/>
    <w:rsid w:val="00DD5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D46E76-BFFF-468C-BC74-B85391B80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147"/>
    <w:pPr>
      <w:spacing w:after="0" w:line="276" w:lineRule="auto"/>
    </w:pPr>
    <w:rPr>
      <w:rFonts w:ascii="Arial" w:eastAsia="SimSun" w:hAnsi="Arial" w:cs="Arial"/>
      <w:lang w:val="e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in Sun</dc:creator>
  <cp:keywords/>
  <dc:description/>
  <cp:lastModifiedBy>Limin Sun</cp:lastModifiedBy>
  <cp:revision>1</cp:revision>
  <dcterms:created xsi:type="dcterms:W3CDTF">2025-09-15T20:23:00Z</dcterms:created>
  <dcterms:modified xsi:type="dcterms:W3CDTF">2025-09-15T20:24:00Z</dcterms:modified>
</cp:coreProperties>
</file>